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B09" w:rsidRPr="00747DD0" w:rsidRDefault="00883B09" w:rsidP="00747DD0">
      <w:pPr>
        <w:tabs>
          <w:tab w:val="left" w:pos="3555"/>
        </w:tabs>
        <w:ind w:right="-710"/>
        <w:jc w:val="both"/>
      </w:pPr>
      <w:r w:rsidRPr="00747DD0">
        <w:rPr>
          <w:b/>
          <w:bCs/>
        </w:rPr>
        <w:t>S6</w:t>
      </w:r>
      <w:r w:rsidR="00747DD0" w:rsidRPr="00747DD0">
        <w:rPr>
          <w:b/>
          <w:bCs/>
        </w:rPr>
        <w:t xml:space="preserve"> Table.</w:t>
      </w:r>
      <w:r w:rsidRPr="00747DD0">
        <w:rPr>
          <w:b/>
          <w:bCs/>
        </w:rPr>
        <w:t xml:space="preserve"> </w:t>
      </w:r>
      <w:r w:rsidRPr="00747DD0">
        <w:rPr>
          <w:b/>
        </w:rPr>
        <w:t>Estimates of variance components and standard deviation (in parenth</w:t>
      </w:r>
      <w:bookmarkStart w:id="0" w:name="_GoBack"/>
      <w:bookmarkEnd w:id="0"/>
      <w:r w:rsidRPr="00747DD0">
        <w:rPr>
          <w:b/>
        </w:rPr>
        <w:t>eses) from prediction models for root dry mass</w:t>
      </w:r>
      <w:r w:rsidRPr="00747DD0">
        <w:t>. The values must be multiplied by 10</w:t>
      </w:r>
      <w:r w:rsidRPr="00747DD0">
        <w:rPr>
          <w:vertAlign w:val="superscript"/>
        </w:rPr>
        <w:t>-3</w:t>
      </w:r>
      <w:r w:rsidRPr="00747DD0">
        <w:t xml:space="preserve"> to return to its correct magnitude.</w:t>
      </w:r>
    </w:p>
    <w:tbl>
      <w:tblPr>
        <w:tblStyle w:val="Tabelacomgrade"/>
        <w:tblpPr w:leftFromText="141" w:rightFromText="141" w:vertAnchor="page" w:horzAnchor="margin" w:tblpY="2356"/>
        <w:tblW w:w="977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4"/>
        <w:gridCol w:w="1498"/>
        <w:gridCol w:w="1498"/>
        <w:gridCol w:w="1499"/>
        <w:gridCol w:w="1498"/>
        <w:gridCol w:w="1499"/>
      </w:tblGrid>
      <w:tr w:rsidR="00883B09" w:rsidRPr="00747DD0" w:rsidTr="006E7E10"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3B09" w:rsidRPr="00747DD0" w:rsidRDefault="00883B09" w:rsidP="006E7E10">
            <w:pPr>
              <w:spacing w:line="276" w:lineRule="auto"/>
              <w:jc w:val="center"/>
              <w:rPr>
                <w:b/>
              </w:rPr>
            </w:pPr>
            <w:r w:rsidRPr="00747DD0">
              <w:rPr>
                <w:b/>
              </w:rPr>
              <w:t>Treatment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E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HE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ϵ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</w:tr>
      <w:tr w:rsidR="00883B09" w:rsidRPr="00747DD0" w:rsidTr="006E7E10">
        <w:tc>
          <w:tcPr>
            <w:tcW w:w="2284" w:type="dxa"/>
            <w:tcBorders>
              <w:top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  <w:rPr>
                <w:b/>
                <w:i/>
              </w:rPr>
            </w:pPr>
            <w:r w:rsidRPr="00747DD0">
              <w:rPr>
                <w:b/>
                <w:i/>
              </w:rPr>
              <w:t>GB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</w:pP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center"/>
            </w:pPr>
          </w:p>
        </w:tc>
      </w:tr>
      <w:tr w:rsidR="00883B09" w:rsidRPr="00747DD0" w:rsidTr="006E7E10">
        <w:tc>
          <w:tcPr>
            <w:tcW w:w="2284" w:type="dxa"/>
          </w:tcPr>
          <w:p w:rsidR="00883B09" w:rsidRPr="00747DD0" w:rsidRDefault="00883B09" w:rsidP="006E7E10">
            <w:pPr>
              <w:spacing w:line="276" w:lineRule="auto"/>
            </w:pPr>
            <w:r w:rsidRPr="00747DD0">
              <w:t>N stress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6.03 (2.32)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10.95 (3.59)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  <w:r w:rsidRPr="00747DD0">
              <w:t>-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  <w:r w:rsidRPr="00747DD0">
              <w:t>-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5.25 (5.65)</w:t>
            </w:r>
          </w:p>
        </w:tc>
      </w:tr>
      <w:tr w:rsidR="00883B09" w:rsidRPr="00747DD0" w:rsidTr="006E7E10">
        <w:tc>
          <w:tcPr>
            <w:tcW w:w="2284" w:type="dxa"/>
          </w:tcPr>
          <w:p w:rsidR="00883B09" w:rsidRPr="00747DD0" w:rsidRDefault="00883B09" w:rsidP="006E7E10">
            <w:pPr>
              <w:spacing w:line="276" w:lineRule="auto"/>
            </w:pPr>
            <w:r w:rsidRPr="00747DD0">
              <w:t xml:space="preserve">N stress + </w:t>
            </w:r>
            <w:proofErr w:type="spellStart"/>
            <w:r w:rsidRPr="00747DD0">
              <w:rPr>
                <w:i/>
              </w:rPr>
              <w:t>Azospirillum</w:t>
            </w:r>
            <w:proofErr w:type="spellEnd"/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18.12 (6.53)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10.77 (3.16)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  <w:r w:rsidRPr="00747DD0">
              <w:t>-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  <w:r w:rsidRPr="00747DD0">
              <w:t>-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47.76 (5.07)</w:t>
            </w:r>
          </w:p>
        </w:tc>
      </w:tr>
      <w:tr w:rsidR="00883B09" w:rsidRPr="00747DD0" w:rsidTr="006E7E10">
        <w:tc>
          <w:tcPr>
            <w:tcW w:w="2284" w:type="dxa"/>
          </w:tcPr>
          <w:p w:rsidR="00883B09" w:rsidRPr="00747DD0" w:rsidRDefault="00883B09" w:rsidP="006E7E10">
            <w:pPr>
              <w:spacing w:line="276" w:lineRule="auto"/>
              <w:jc w:val="center"/>
              <w:rPr>
                <w:i/>
              </w:rPr>
            </w:pPr>
            <w:r w:rsidRPr="00747DD0">
              <w:rPr>
                <w:b/>
                <w:i/>
              </w:rPr>
              <w:t>GB + G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747DD0">
              <w:rPr>
                <w:b/>
                <w:i/>
              </w:rPr>
              <w:t>E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</w:p>
        </w:tc>
      </w:tr>
      <w:tr w:rsidR="00883B09" w:rsidRPr="00747DD0" w:rsidTr="006E7E10">
        <w:tc>
          <w:tcPr>
            <w:tcW w:w="2284" w:type="dxa"/>
          </w:tcPr>
          <w:p w:rsidR="00883B09" w:rsidRPr="00747DD0" w:rsidRDefault="00883B09" w:rsidP="006E7E10">
            <w:pPr>
              <w:spacing w:line="276" w:lineRule="auto"/>
            </w:pPr>
            <w:r w:rsidRPr="00747DD0">
              <w:t>N stress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4.33 (1.94)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8.48 (3.26)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3.78 (1.55)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8.98 (3.92)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45.58 (6.11)</w:t>
            </w:r>
          </w:p>
        </w:tc>
      </w:tr>
      <w:tr w:rsidR="00883B09" w:rsidRPr="00747DD0" w:rsidTr="006E7E10">
        <w:tc>
          <w:tcPr>
            <w:tcW w:w="2284" w:type="dxa"/>
          </w:tcPr>
          <w:p w:rsidR="00883B09" w:rsidRPr="00747DD0" w:rsidRDefault="00883B09" w:rsidP="006E7E10">
            <w:pPr>
              <w:spacing w:line="276" w:lineRule="auto"/>
            </w:pPr>
            <w:r w:rsidRPr="00747DD0">
              <w:t xml:space="preserve">N stress + </w:t>
            </w:r>
            <w:proofErr w:type="spellStart"/>
            <w:r w:rsidRPr="00747DD0">
              <w:rPr>
                <w:i/>
              </w:rPr>
              <w:t>Azospirillum</w:t>
            </w:r>
            <w:proofErr w:type="spellEnd"/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13.36 (5.98)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8.48 (2.96)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6.97 (3.03)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9.02 (3.23)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37.91 (5.08)</w:t>
            </w:r>
          </w:p>
        </w:tc>
      </w:tr>
      <w:tr w:rsidR="00883B09" w:rsidRPr="00747DD0" w:rsidTr="006E7E10">
        <w:tc>
          <w:tcPr>
            <w:tcW w:w="2284" w:type="dxa"/>
          </w:tcPr>
          <w:p w:rsidR="00883B09" w:rsidRPr="00747DD0" w:rsidRDefault="00883B09" w:rsidP="006E7E10">
            <w:pPr>
              <w:spacing w:line="276" w:lineRule="auto"/>
              <w:jc w:val="center"/>
              <w:rPr>
                <w:i/>
              </w:rPr>
            </w:pPr>
            <w:r w:rsidRPr="00747DD0">
              <w:rPr>
                <w:b/>
                <w:i/>
              </w:rPr>
              <w:t>GK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  <w:rPr>
                <w:b/>
              </w:rPr>
            </w:pP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</w:p>
        </w:tc>
      </w:tr>
      <w:tr w:rsidR="00883B09" w:rsidRPr="00747DD0" w:rsidTr="006E7E10">
        <w:tc>
          <w:tcPr>
            <w:tcW w:w="2284" w:type="dxa"/>
          </w:tcPr>
          <w:p w:rsidR="00883B09" w:rsidRPr="00747DD0" w:rsidRDefault="00883B09" w:rsidP="006E7E10">
            <w:pPr>
              <w:spacing w:line="276" w:lineRule="auto"/>
            </w:pPr>
            <w:r w:rsidRPr="00747DD0">
              <w:t>N stress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0.856 (0.75)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10.45 (4.53)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  <w:r w:rsidRPr="00747DD0">
              <w:t>-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  <w:r w:rsidRPr="00747DD0">
              <w:t>-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54.96 (5.82)</w:t>
            </w:r>
          </w:p>
        </w:tc>
      </w:tr>
      <w:tr w:rsidR="00883B09" w:rsidRPr="00747DD0" w:rsidTr="006E7E10">
        <w:tc>
          <w:tcPr>
            <w:tcW w:w="2284" w:type="dxa"/>
          </w:tcPr>
          <w:p w:rsidR="00883B09" w:rsidRPr="00747DD0" w:rsidRDefault="00883B09" w:rsidP="006E7E10">
            <w:pPr>
              <w:spacing w:line="276" w:lineRule="auto"/>
            </w:pPr>
            <w:r w:rsidRPr="00747DD0">
              <w:t xml:space="preserve">N stress + </w:t>
            </w:r>
            <w:proofErr w:type="spellStart"/>
            <w:r w:rsidRPr="00747DD0">
              <w:rPr>
                <w:i/>
              </w:rPr>
              <w:t>Azospirillum</w:t>
            </w:r>
            <w:proofErr w:type="spellEnd"/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15.77 (8.16)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11.49 (6.34)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  <w:r w:rsidRPr="00747DD0">
              <w:t>-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  <w:r w:rsidRPr="00747DD0">
              <w:t>-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49.30 (5.16)</w:t>
            </w:r>
          </w:p>
        </w:tc>
      </w:tr>
      <w:tr w:rsidR="00883B09" w:rsidRPr="00747DD0" w:rsidTr="006E7E10">
        <w:tc>
          <w:tcPr>
            <w:tcW w:w="2284" w:type="dxa"/>
          </w:tcPr>
          <w:p w:rsidR="00883B09" w:rsidRPr="00747DD0" w:rsidRDefault="00883B09" w:rsidP="006E7E10">
            <w:pPr>
              <w:spacing w:line="276" w:lineRule="auto"/>
              <w:jc w:val="center"/>
              <w:rPr>
                <w:b/>
                <w:i/>
              </w:rPr>
            </w:pPr>
            <w:r w:rsidRPr="00747DD0">
              <w:rPr>
                <w:b/>
                <w:i/>
              </w:rPr>
              <w:t>GK + G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747DD0">
              <w:rPr>
                <w:b/>
                <w:i/>
              </w:rPr>
              <w:t>E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  <w:rPr>
                <w:b/>
              </w:rPr>
            </w:pP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center"/>
            </w:pP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</w:p>
        </w:tc>
      </w:tr>
      <w:tr w:rsidR="00883B09" w:rsidRPr="00747DD0" w:rsidTr="006E7E10">
        <w:tc>
          <w:tcPr>
            <w:tcW w:w="2284" w:type="dxa"/>
          </w:tcPr>
          <w:p w:rsidR="00883B09" w:rsidRPr="00747DD0" w:rsidRDefault="00883B09" w:rsidP="006E7E10">
            <w:pPr>
              <w:spacing w:line="276" w:lineRule="auto"/>
            </w:pPr>
            <w:r w:rsidRPr="00747DD0">
              <w:t>N stress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0.52 (0.55)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6.88 (3.74)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0.84 (0.64)</w:t>
            </w:r>
          </w:p>
        </w:tc>
        <w:tc>
          <w:tcPr>
            <w:tcW w:w="1498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8.81 (4.06)</w:t>
            </w:r>
          </w:p>
        </w:tc>
        <w:tc>
          <w:tcPr>
            <w:tcW w:w="1499" w:type="dxa"/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51.42 (6.04)</w:t>
            </w:r>
          </w:p>
        </w:tc>
      </w:tr>
      <w:tr w:rsidR="00883B09" w:rsidRPr="00747DD0" w:rsidTr="006E7E10">
        <w:tc>
          <w:tcPr>
            <w:tcW w:w="2284" w:type="dxa"/>
            <w:tcBorders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</w:pPr>
            <w:r w:rsidRPr="00747DD0">
              <w:t xml:space="preserve">N stress + </w:t>
            </w:r>
          </w:p>
          <w:p w:rsidR="00883B09" w:rsidRPr="00747DD0" w:rsidRDefault="00883B09" w:rsidP="006E7E10">
            <w:pPr>
              <w:spacing w:line="276" w:lineRule="auto"/>
            </w:pPr>
            <w:proofErr w:type="spellStart"/>
            <w:r w:rsidRPr="00747DD0">
              <w:rPr>
                <w:i/>
              </w:rPr>
              <w:t>Azospirillum</w:t>
            </w:r>
            <w:proofErr w:type="spellEnd"/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9.88 (8.79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10.74 (7.33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3.32 (4.89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12.39 (5.68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883B09" w:rsidRPr="00747DD0" w:rsidRDefault="00883B09" w:rsidP="006E7E10">
            <w:pPr>
              <w:spacing w:line="276" w:lineRule="auto"/>
              <w:jc w:val="right"/>
            </w:pPr>
            <w:r w:rsidRPr="00747DD0">
              <w:t>41.64 (5.49)</w:t>
            </w:r>
          </w:p>
        </w:tc>
      </w:tr>
    </w:tbl>
    <w:p w:rsidR="00883B09" w:rsidRPr="00747DD0" w:rsidRDefault="00883B09" w:rsidP="00747DD0">
      <w:pPr>
        <w:tabs>
          <w:tab w:val="left" w:pos="6780"/>
        </w:tabs>
        <w:ind w:right="-852"/>
        <w:jc w:val="both"/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47DD0">
        <w:t xml:space="preserve">: General Combining Ability (GCA)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H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47DD0">
        <w:t xml:space="preserve">: Specific Combining Ability (SCA)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GE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47DD0">
        <w:t xml:space="preserve">: GCA x environment interaction,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HE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47DD0">
        <w:t xml:space="preserve">: SCA x environment interaction, and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ϵ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47DD0">
        <w:t>: residual. Prediction models: GB: GBLUP , GB + G</w:t>
      </w:r>
      <m:oMath>
        <m:r>
          <w:rPr>
            <w:rFonts w:ascii="Cambria Math" w:hAnsi="Cambria Math"/>
          </w:rPr>
          <m:t>×</m:t>
        </m:r>
      </m:oMath>
      <w:r w:rsidRPr="00747DD0">
        <w:t>E: GBLUP + G</w:t>
      </w:r>
      <m:oMath>
        <m:r>
          <w:rPr>
            <w:rFonts w:ascii="Cambria Math" w:hAnsi="Cambria Math"/>
          </w:rPr>
          <m:t>×</m:t>
        </m:r>
      </m:oMath>
      <w:r w:rsidRPr="00747DD0">
        <w:t>E, GK: Gaussian Kernel, and GK + G</w:t>
      </w:r>
      <m:oMath>
        <m:r>
          <w:rPr>
            <w:rFonts w:ascii="Cambria Math" w:hAnsi="Cambria Math"/>
          </w:rPr>
          <m:t>×</m:t>
        </m:r>
      </m:oMath>
      <w:r w:rsidRPr="00747DD0">
        <w:t>E: Gaussian Kernel + G</w:t>
      </w:r>
      <m:oMath>
        <m:r>
          <w:rPr>
            <w:rFonts w:ascii="Cambria Math" w:hAnsi="Cambria Math"/>
          </w:rPr>
          <m:t>×</m:t>
        </m:r>
      </m:oMath>
      <w:r w:rsidRPr="00747DD0">
        <w:t>E.</w:t>
      </w:r>
    </w:p>
    <w:p w:rsidR="00883B09" w:rsidRDefault="00883B09"/>
    <w:sectPr w:rsidR="00883B09" w:rsidSect="00747DD0">
      <w:pgSz w:w="11906" w:h="16838"/>
      <w:pgMar w:top="1417" w:right="170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S3MLcwNTGzsDQyNjNT0lEKTi0uzszPAykwrAUAb5eQJiwAAAA="/>
  </w:docVars>
  <w:rsids>
    <w:rsidRoot w:val="00883B09"/>
    <w:rsid w:val="0028235B"/>
    <w:rsid w:val="00747DD0"/>
    <w:rsid w:val="0088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163ED0"/>
  <w15:chartTrackingRefBased/>
  <w15:docId w15:val="{0ED1806D-F985-40E6-9D4A-91E0BBE11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B0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83B09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uzane Vidotti</dc:creator>
  <cp:keywords/>
  <dc:description/>
  <cp:lastModifiedBy>Miriam Suzane Vidotti</cp:lastModifiedBy>
  <cp:revision>1</cp:revision>
  <dcterms:created xsi:type="dcterms:W3CDTF">2019-01-12T17:30:00Z</dcterms:created>
  <dcterms:modified xsi:type="dcterms:W3CDTF">2019-01-12T19:32:00Z</dcterms:modified>
</cp:coreProperties>
</file>